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14"/>
        <w:gridCol w:w="1599"/>
        <w:gridCol w:w="1812"/>
        <w:gridCol w:w="2186"/>
        <w:gridCol w:w="1031"/>
      </w:tblGrid>
      <w:tr w:rsidR="009E5F49" w:rsidRPr="00E233ED" w:rsidTr="000748E3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able 1 Demographic and baseline characteristics of the patients</w:t>
            </w:r>
          </w:p>
        </w:tc>
      </w:tr>
      <w:tr w:rsidR="009E5F49" w:rsidRPr="00E233ED" w:rsidTr="000748E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ll (N = 2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ACE (N = 1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orafenib</w:t>
            </w:r>
            <w:proofErr w:type="spellEnd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(N = 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</w:t>
            </w:r>
          </w:p>
        </w:tc>
      </w:tr>
      <w:tr w:rsidR="009E5F49" w:rsidRPr="00E233ED" w:rsidTr="000748E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 (20–83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(20–84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 (20–79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3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lang w:val="en-ZA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ex</w:t>
            </w: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lang w:val="en-ZA"/>
              </w:rPr>
              <w:t xml:space="preserve"> (</w:t>
            </w: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</w:t>
            </w: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BMI (kg/m</w:t>
            </w: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(15–3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 (15–3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 (16–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0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ause of diseas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hild–Pugh clas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31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BCLC (N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1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4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lastRenderedPageBreak/>
              <w:t>M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 (42–1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 (42–1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 (48–17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49" w:rsidRPr="00E233ED" w:rsidRDefault="009E5F49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233ED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Lesion number (N) </w:t>
            </w: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446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49" w:rsidRPr="00E233ED" w:rsidRDefault="009E5F49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49" w:rsidRPr="00E233ED" w:rsidRDefault="009E5F49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 =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49" w:rsidRPr="00E233ED" w:rsidRDefault="009E5F49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Pr="00E233ED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/>
              </w:rPr>
              <w:t>&gt;</w:t>
            </w:r>
            <w:r w:rsidRPr="00E233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 (21–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 (22–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 (21–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8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BIL (</w:t>
            </w:r>
            <w:proofErr w:type="spellStart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μmol</w:t>
            </w:r>
            <w:proofErr w:type="spellEnd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5–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8–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 (5–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2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rothrombi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2–1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2–1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2–1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8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LT (</w:t>
            </w:r>
            <w:proofErr w:type="spellStart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μmol</w:t>
            </w:r>
            <w:proofErr w:type="spellEnd"/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 (10–5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 (15–5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 (10–23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0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left"/>
              <w:textAlignment w:val="baseline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FP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5</w:t>
            </w: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25μ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5–400 </w:t>
            </w:r>
            <w:proofErr w:type="spellStart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right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&gt; 400 </w:t>
            </w:r>
            <w:proofErr w:type="spellStart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E5F49" w:rsidRPr="00E233ED" w:rsidTr="000748E3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F49" w:rsidRPr="00E233ED" w:rsidRDefault="009E5F49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* </w:t>
            </w:r>
            <w:proofErr w:type="gramStart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</w:t>
            </w:r>
            <w:proofErr w:type="gramEnd"/>
            <w:r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range) for data without normal distribution.</w:t>
            </w:r>
          </w:p>
          <w:p w:rsidR="009E5F49" w:rsidRPr="00E233ED" w:rsidRDefault="00F0152D" w:rsidP="000748E3">
            <w:pPr>
              <w:adjustRightInd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breviations: </w:t>
            </w:r>
            <w:bookmarkStart w:id="0" w:name="_GoBack"/>
            <w:bookmarkEnd w:id="0"/>
            <w:r w:rsidR="009E5F49" w:rsidRPr="00E233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CLC: Barcelona Clinic Liver Cancer; BMI: body mass index; HBV: hepatitis B virus; HCV: hepatitis C virus; MD: maximum diameter; TBIL: total bilirubin; ALT: alanine aminotransferase, AFP: alpha fetoprotein</w:t>
            </w:r>
          </w:p>
        </w:tc>
      </w:tr>
    </w:tbl>
    <w:p w:rsidR="00327FAE" w:rsidRDefault="00327FAE"/>
    <w:sectPr w:rsidR="00327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49"/>
    <w:rsid w:val="00233FC7"/>
    <w:rsid w:val="00327FAE"/>
    <w:rsid w:val="0079024A"/>
    <w:rsid w:val="009E5F49"/>
    <w:rsid w:val="00B06F3F"/>
    <w:rsid w:val="00F0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4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9E5F4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4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9E5F4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>Microsoft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Krishna</cp:lastModifiedBy>
  <cp:revision>2</cp:revision>
  <dcterms:created xsi:type="dcterms:W3CDTF">2016-11-21T12:06:00Z</dcterms:created>
  <dcterms:modified xsi:type="dcterms:W3CDTF">2017-01-13T21:01:00Z</dcterms:modified>
</cp:coreProperties>
</file>